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0B1" w:rsidRPr="00A3113E" w:rsidRDefault="0045610E" w:rsidP="00FE00B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311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Information </w:t>
      </w:r>
      <w:r w:rsidR="00C70E7D" w:rsidRPr="00A3113E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9468EF" w:rsidRPr="00A3113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56A1E" w:rsidRPr="00A311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56A1E" w:rsidRPr="00A3113E">
        <w:rPr>
          <w:rFonts w:ascii="Times New Roman" w:hAnsi="Times New Roman" w:cs="Times New Roman"/>
          <w:bCs/>
          <w:sz w:val="20"/>
          <w:szCs w:val="20"/>
          <w:lang w:val="en-US"/>
        </w:rPr>
        <w:t>Sensitivity analyses on parent-rated SRS</w:t>
      </w:r>
    </w:p>
    <w:p w:rsidR="00C70E7D" w:rsidRPr="00A3113E" w:rsidRDefault="00C70E7D" w:rsidP="00FE00B1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E00B1" w:rsidRPr="00A3113E" w:rsidRDefault="00FE00B1" w:rsidP="00FE00B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3113E">
        <w:rPr>
          <w:rFonts w:ascii="Times New Roman" w:hAnsi="Times New Roman" w:cs="Times New Roman"/>
          <w:sz w:val="20"/>
          <w:szCs w:val="20"/>
          <w:lang w:val="en-US"/>
        </w:rPr>
        <w:t>Sensitivity analyses for 3-group comparisons on percentages of clinical responders on the parent-rated SRS</w:t>
      </w:r>
      <w:r w:rsidR="006C144D" w:rsidRPr="00A3113E">
        <w:rPr>
          <w:rFonts w:ascii="Times New Roman" w:hAnsi="Times New Roman" w:cs="Times New Roman"/>
          <w:sz w:val="20"/>
          <w:szCs w:val="20"/>
          <w:lang w:val="en-US"/>
        </w:rPr>
        <w:t xml:space="preserve"> (see Table 3).</w:t>
      </w:r>
    </w:p>
    <w:p w:rsidR="003F13D7" w:rsidRPr="00A3113E" w:rsidRDefault="003F13D7" w:rsidP="00FE00B1">
      <w:pPr>
        <w:spacing w:line="360" w:lineRule="auto"/>
        <w:rPr>
          <w:rFonts w:ascii="Times New Roman" w:hAnsi="Times New Roman" w:cs="Times New Roman"/>
          <w:szCs w:val="16"/>
          <w:lang w:val="en-US"/>
        </w:rPr>
      </w:pPr>
    </w:p>
    <w:p w:rsidR="006C144D" w:rsidRPr="00A3113E" w:rsidRDefault="006C144D" w:rsidP="00FE00B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3113E">
        <w:rPr>
          <w:rFonts w:ascii="Times New Roman" w:hAnsi="Times New Roman" w:cs="Times New Roman"/>
          <w:sz w:val="20"/>
          <w:szCs w:val="20"/>
          <w:lang w:val="en-US"/>
        </w:rPr>
        <w:t>Table 3.</w:t>
      </w:r>
    </w:p>
    <w:p w:rsidR="003F13D7" w:rsidRPr="00A3113E" w:rsidRDefault="003F13D7" w:rsidP="00FE00B1">
      <w:pPr>
        <w:spacing w:line="36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A3113E">
        <w:rPr>
          <w:rFonts w:ascii="Times New Roman" w:hAnsi="Times New Roman" w:cs="Times New Roman"/>
          <w:i/>
          <w:sz w:val="20"/>
          <w:szCs w:val="20"/>
          <w:lang w:val="en-US"/>
        </w:rPr>
        <w:t>Sensitivity analyses on SRS percentages of clinical responders</w:t>
      </w:r>
    </w:p>
    <w:tbl>
      <w:tblPr>
        <w:tblStyle w:val="TableGrid"/>
        <w:tblW w:w="100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82"/>
        <w:gridCol w:w="992"/>
        <w:gridCol w:w="567"/>
        <w:gridCol w:w="142"/>
        <w:gridCol w:w="992"/>
        <w:gridCol w:w="709"/>
        <w:gridCol w:w="142"/>
        <w:gridCol w:w="567"/>
        <w:gridCol w:w="141"/>
        <w:gridCol w:w="709"/>
        <w:gridCol w:w="848"/>
        <w:gridCol w:w="708"/>
        <w:gridCol w:w="851"/>
        <w:gridCol w:w="996"/>
      </w:tblGrid>
      <w:tr w:rsidR="00FE00B1" w:rsidRPr="00A3113E" w:rsidTr="00C92813"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E00B1" w:rsidRPr="00A3113E" w:rsidRDefault="00FE00B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E00B1" w:rsidRPr="00A3113E" w:rsidRDefault="00FE00B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FE00B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FE00B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FE00B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-square analyses results</w:t>
            </w:r>
          </w:p>
        </w:tc>
      </w:tr>
      <w:tr w:rsidR="00A94DC5" w:rsidRPr="00A3113E" w:rsidTr="00C9281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4DC5" w:rsidRPr="00A3113E" w:rsidRDefault="00A94D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:rsidR="00A94DC5" w:rsidRPr="00A3113E" w:rsidRDefault="00A94D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4DC5" w:rsidRPr="00A3113E" w:rsidRDefault="00A94DC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Endpoint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4DC5" w:rsidRPr="00A3113E" w:rsidRDefault="00A94DC5" w:rsidP="00A94DC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Follow-up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4DC5" w:rsidRPr="00A3113E" w:rsidRDefault="00A94DC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point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4DC5" w:rsidRPr="00A3113E" w:rsidRDefault="00A94DC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-up</w:t>
            </w:r>
          </w:p>
        </w:tc>
      </w:tr>
      <w:tr w:rsidR="00FE00B1" w:rsidRPr="00A3113E" w:rsidTr="00C92813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00B1" w:rsidRPr="00A3113E" w:rsidRDefault="00FE00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00B1" w:rsidRPr="00A3113E" w:rsidRDefault="00FE00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FE00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T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FE00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T</w:t>
            </w:r>
            <w:r w:rsidR="00A94DC5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  <w:p w:rsidR="00FE00B1" w:rsidRPr="00A3113E" w:rsidRDefault="00FE00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A94DC5" w:rsidP="00A94DC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E00B1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U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FE00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T</w:t>
            </w:r>
          </w:p>
          <w:p w:rsidR="00FE00B1" w:rsidRPr="00A3113E" w:rsidRDefault="00FE00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4DC5" w:rsidRPr="00A3113E" w:rsidRDefault="00FE00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T+</w:t>
            </w:r>
          </w:p>
          <w:p w:rsidR="00FE00B1" w:rsidRPr="00A3113E" w:rsidRDefault="00FE00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o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00B1" w:rsidRPr="00A3113E" w:rsidRDefault="00FE00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U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FE00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Х</w:t>
            </w: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²(</w:t>
            </w:r>
            <w:proofErr w:type="spellStart"/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FE00B1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 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FE00B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Х</w:t>
            </w: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²(</w:t>
            </w:r>
            <w:proofErr w:type="spellStart"/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00B1" w:rsidRPr="00A3113E" w:rsidRDefault="00FE00B1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 p</w:t>
            </w:r>
          </w:p>
        </w:tc>
      </w:tr>
      <w:tr w:rsidR="00FE00B1" w:rsidRPr="00A3113E" w:rsidTr="00C92813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0B1" w:rsidRPr="00A3113E" w:rsidRDefault="00FE00B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-off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00B1" w:rsidRPr="00A3113E" w:rsidRDefault="00FE00B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00B1" w:rsidRPr="00A3113E" w:rsidRDefault="00FE00B1" w:rsidP="00C92813">
            <w:pPr>
              <w:spacing w:line="360" w:lineRule="auto"/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</w:tr>
      <w:tr w:rsidR="00A94DC5" w:rsidRPr="00A3113E" w:rsidTr="00C9281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FE00B1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≥ 25%</w:t>
            </w:r>
            <w:r w:rsidR="00905CBF"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decreas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8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="00CF1DFD"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="00CF1DFD"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CF1DFD" w:rsidP="00C92813">
            <w:pPr>
              <w:ind w:left="-389" w:firstLine="284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CF1DFD" w:rsidP="00C92813">
            <w:pPr>
              <w:ind w:left="-389" w:firstLine="284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0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FE00B1" w:rsidP="00C92813">
            <w:pPr>
              <w:ind w:left="-389" w:firstLine="284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1.72 (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9.66 (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008**</w:t>
            </w:r>
          </w:p>
        </w:tc>
      </w:tr>
      <w:tr w:rsidR="00A94DC5" w:rsidRPr="00A3113E" w:rsidTr="00C9281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FE00B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20%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creas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CF1DFD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FE00B1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CF1DFD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F1DFD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3</w:t>
            </w: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2*</w:t>
            </w:r>
          </w:p>
        </w:tc>
      </w:tr>
      <w:tr w:rsidR="00A94DC5" w:rsidRPr="00A3113E" w:rsidTr="00C9281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FE00B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30%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cre</w:t>
            </w:r>
            <w:r w:rsidR="00567044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FE00B1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4</w:t>
            </w: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.09 </w:t>
            </w:r>
            <w:r w:rsidR="00FE00B1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**</w:t>
            </w:r>
          </w:p>
        </w:tc>
      </w:tr>
      <w:tr w:rsidR="00A94DC5" w:rsidRPr="00A3113E" w:rsidTr="00C9281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FE00B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35%</w:t>
            </w:r>
            <w:r w:rsidR="00567044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creas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3.49</w:t>
            </w:r>
            <w:r w:rsidR="00FE00B1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9.08 (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1**</w:t>
            </w:r>
          </w:p>
        </w:tc>
      </w:tr>
      <w:tr w:rsidR="00A94DC5" w:rsidRPr="00A3113E" w:rsidTr="00C92813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00B1" w:rsidRPr="00A3113E" w:rsidRDefault="00FE00B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40%</w:t>
            </w:r>
            <w:r w:rsidR="00567044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creas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E00B1" w:rsidRPr="00A3113E" w:rsidRDefault="00FE00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8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8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00B1" w:rsidRPr="00A3113E" w:rsidRDefault="00905CBF" w:rsidP="00C92813">
            <w:pPr>
              <w:ind w:left="-389" w:firstLine="284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.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4</w:t>
            </w: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E00B1" w:rsidRPr="00A3113E" w:rsidRDefault="00FE00B1" w:rsidP="00C92813">
            <w:pPr>
              <w:ind w:left="-389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05CBF" w:rsidRPr="00A31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3**</w:t>
            </w:r>
          </w:p>
        </w:tc>
      </w:tr>
    </w:tbl>
    <w:p w:rsidR="00FE00B1" w:rsidRPr="00A3113E" w:rsidRDefault="00FE00B1" w:rsidP="005E2D34">
      <w:pPr>
        <w:spacing w:before="120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r w:rsidRPr="00A3113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Note:</w:t>
      </w:r>
      <w:r w:rsidR="00905CBF" w:rsidRPr="00A3113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 xml:space="preserve"> </w:t>
      </w:r>
      <w:r w:rsidR="00905CBF" w:rsidRPr="00A3113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l-NL"/>
        </w:rPr>
        <w:t xml:space="preserve">* </w:t>
      </w:r>
      <w:r w:rsidR="00905CBF" w:rsidRPr="00A3113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p</w:t>
      </w:r>
      <w:r w:rsidR="00905CBF" w:rsidRPr="00A311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&lt; .05,</w:t>
      </w:r>
      <w:r w:rsidRPr="00A311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</w:t>
      </w:r>
      <w:r w:rsidRPr="00A3113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l-NL"/>
        </w:rPr>
        <w:t xml:space="preserve">** </w:t>
      </w:r>
      <w:r w:rsidRPr="00A3113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l-NL"/>
        </w:rPr>
        <w:t>p</w:t>
      </w:r>
      <w:r w:rsidRPr="00A311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&lt; .01</w:t>
      </w:r>
    </w:p>
    <w:p w:rsidR="00FE00B1" w:rsidRPr="005E2D34" w:rsidRDefault="00FE00B1" w:rsidP="00FE00B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  <w:proofErr w:type="spellStart"/>
      <w:proofErr w:type="gramStart"/>
      <w:r w:rsidRPr="00A311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df</w:t>
      </w:r>
      <w:proofErr w:type="spellEnd"/>
      <w:proofErr w:type="gramEnd"/>
      <w:r w:rsidRPr="00A311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= degrees of freedom; p = p-value (two-tailed); PRT = group of participants who received Pivotal Response Treatment; </w:t>
      </w:r>
      <w:proofErr w:type="spellStart"/>
      <w:r w:rsidRPr="00A311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PRT+robot</w:t>
      </w:r>
      <w:proofErr w:type="spellEnd"/>
      <w:r w:rsidRPr="00A311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= group of participants who received robot-assisted Pivotal Response Treatment; SRS = Social Responsiveness Scale; TAU = group of participants who received treatment-as-usual;</w:t>
      </w:r>
      <w:r w:rsidRPr="00A3113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A3113E">
        <w:rPr>
          <w:rFonts w:ascii="Times New Roman" w:hAnsi="Times New Roman" w:cs="Times New Roman"/>
          <w:i/>
          <w:iCs/>
          <w:sz w:val="20"/>
          <w:szCs w:val="20"/>
        </w:rPr>
        <w:t>Х</w:t>
      </w:r>
      <w:r w:rsidRPr="00A3113E">
        <w:rPr>
          <w:rFonts w:ascii="Times New Roman" w:hAnsi="Times New Roman" w:cs="Times New Roman"/>
          <w:sz w:val="20"/>
          <w:szCs w:val="20"/>
          <w:lang w:val="en-US"/>
        </w:rPr>
        <w:t>² =</w:t>
      </w:r>
      <w:r w:rsidRPr="00A311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test statistic resulting from Chi squared analyses, 3-group = comparison between PRT, </w:t>
      </w:r>
      <w:proofErr w:type="spellStart"/>
      <w:r w:rsidRPr="00A311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PRT+robot</w:t>
      </w:r>
      <w:proofErr w:type="spellEnd"/>
      <w:r w:rsidRPr="00A311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and TAU.</w:t>
      </w:r>
    </w:p>
    <w:p w:rsidR="009E7F05" w:rsidRPr="00FE00B1" w:rsidRDefault="009E7F05">
      <w:pPr>
        <w:rPr>
          <w:lang w:val="en-US"/>
        </w:rPr>
      </w:pPr>
    </w:p>
    <w:sectPr w:rsidR="009E7F05" w:rsidRPr="00FE00B1" w:rsidSect="00A31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E00B1"/>
    <w:rsid w:val="003F13D7"/>
    <w:rsid w:val="0045610E"/>
    <w:rsid w:val="00556A1E"/>
    <w:rsid w:val="00567044"/>
    <w:rsid w:val="005E2D34"/>
    <w:rsid w:val="006C144D"/>
    <w:rsid w:val="006C72AC"/>
    <w:rsid w:val="007C3DC7"/>
    <w:rsid w:val="00905CBF"/>
    <w:rsid w:val="00907A37"/>
    <w:rsid w:val="009468EF"/>
    <w:rsid w:val="009E7F05"/>
    <w:rsid w:val="00A3113E"/>
    <w:rsid w:val="00A94DC5"/>
    <w:rsid w:val="00C70E7D"/>
    <w:rsid w:val="00C92813"/>
    <w:rsid w:val="00CF1DFD"/>
    <w:rsid w:val="00D3341F"/>
    <w:rsid w:val="00FE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180D29-22EB-4654-A013-4A765B9F8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0B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00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9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erk-Smeekens</dc:creator>
  <cp:keywords/>
  <dc:description/>
  <cp:lastModifiedBy>Paul Alexander D.</cp:lastModifiedBy>
  <cp:revision>13</cp:revision>
  <dcterms:created xsi:type="dcterms:W3CDTF">2020-03-13T10:30:00Z</dcterms:created>
  <dcterms:modified xsi:type="dcterms:W3CDTF">2021-05-17T05:27:00Z</dcterms:modified>
</cp:coreProperties>
</file>